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716" w:rsidRPr="009B125A" w:rsidRDefault="00402716">
      <w:pPr>
        <w:rPr>
          <w:lang w:val="en-US"/>
        </w:rPr>
      </w:pPr>
    </w:p>
    <w:p w:rsidR="00402716" w:rsidRPr="00F521D3" w:rsidRDefault="006A71BD" w:rsidP="0040271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A65A3">
        <w:rPr>
          <w:rFonts w:ascii="Times New Roman" w:hAnsi="Times New Roman" w:cs="Times New Roman"/>
          <w:b/>
          <w:sz w:val="24"/>
          <w:szCs w:val="24"/>
          <w:lang w:val="en-US"/>
        </w:rPr>
        <w:t>3 Table.</w:t>
      </w:r>
      <w:proofErr w:type="gramEnd"/>
      <w:r w:rsidR="00BA65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02716" w:rsidRPr="00F521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ive </w:t>
      </w:r>
      <w:r w:rsidR="00402716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402716" w:rsidRPr="00F521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ctivity of </w:t>
      </w:r>
      <w:r w:rsidR="00402716">
        <w:rPr>
          <w:rFonts w:ascii="Times New Roman" w:hAnsi="Times New Roman" w:cs="Times New Roman"/>
          <w:b/>
          <w:sz w:val="24"/>
          <w:szCs w:val="24"/>
          <w:lang w:val="en-US"/>
        </w:rPr>
        <w:t>7.5</w:t>
      </w:r>
      <w:r w:rsidR="00402716" w:rsidRPr="00F521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402716" w:rsidRPr="00F521D3">
        <w:rPr>
          <w:rFonts w:ascii="Times New Roman" w:hAnsi="Times New Roman" w:cs="Times New Roman"/>
          <w:b/>
          <w:sz w:val="24"/>
          <w:szCs w:val="24"/>
          <w:lang w:val="en-US"/>
        </w:rPr>
        <w:t>nM</w:t>
      </w:r>
      <w:proofErr w:type="spellEnd"/>
      <w:r w:rsidR="00402716" w:rsidRPr="00F521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402716">
        <w:rPr>
          <w:rFonts w:ascii="Times New Roman" w:hAnsi="Times New Roman" w:cs="Times New Roman"/>
          <w:b/>
          <w:sz w:val="24"/>
          <w:szCs w:val="24"/>
          <w:lang w:val="en-US"/>
        </w:rPr>
        <w:t>bglTm</w:t>
      </w:r>
      <w:proofErr w:type="spellEnd"/>
      <w:r w:rsidR="004027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02716" w:rsidRPr="00F521D3">
        <w:rPr>
          <w:rFonts w:ascii="Times New Roman" w:hAnsi="Times New Roman" w:cs="Times New Roman"/>
          <w:b/>
          <w:sz w:val="24"/>
          <w:szCs w:val="24"/>
          <w:lang w:val="en-US"/>
        </w:rPr>
        <w:t>along the assay time at di</w:t>
      </w:r>
      <w:r w:rsidR="00402716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402716" w:rsidRPr="00F521D3">
        <w:rPr>
          <w:rFonts w:ascii="Times New Roman" w:hAnsi="Times New Roman" w:cs="Times New Roman"/>
          <w:b/>
          <w:sz w:val="24"/>
          <w:szCs w:val="24"/>
          <w:lang w:val="en-US"/>
        </w:rPr>
        <w:t>ferent temperatures</w:t>
      </w:r>
    </w:p>
    <w:tbl>
      <w:tblPr>
        <w:tblW w:w="12846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509"/>
        <w:gridCol w:w="1129"/>
        <w:gridCol w:w="1131"/>
        <w:gridCol w:w="1132"/>
        <w:gridCol w:w="1134"/>
        <w:gridCol w:w="1134"/>
        <w:gridCol w:w="1134"/>
        <w:gridCol w:w="1134"/>
        <w:gridCol w:w="1134"/>
        <w:gridCol w:w="7"/>
        <w:gridCol w:w="1127"/>
        <w:gridCol w:w="7"/>
        <w:gridCol w:w="1127"/>
        <w:gridCol w:w="7"/>
      </w:tblGrid>
      <w:tr w:rsidR="00EB79D9" w:rsidRPr="00C077C3" w:rsidTr="00AD1B52">
        <w:trPr>
          <w:gridAfter w:val="1"/>
          <w:wAfter w:w="7" w:type="dxa"/>
          <w:trHeight w:val="300"/>
        </w:trPr>
        <w:tc>
          <w:tcPr>
            <w:tcW w:w="150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B79D9" w:rsidRPr="006A71BD" w:rsidRDefault="00EB79D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1330" w:type="dxa"/>
            <w:gridSpan w:val="1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B79D9" w:rsidRPr="00EB79D9" w:rsidRDefault="00EB79D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B79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ime (</w:t>
            </w:r>
            <w:proofErr w:type="spellStart"/>
            <w:r w:rsidRPr="00EB79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min</w:t>
            </w:r>
            <w:proofErr w:type="spellEnd"/>
            <w:r w:rsidRPr="00EB79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)</w:t>
            </w:r>
          </w:p>
        </w:tc>
      </w:tr>
      <w:tr w:rsidR="00E4769C" w:rsidRPr="00C077C3" w:rsidTr="00EB79D9">
        <w:trPr>
          <w:gridAfter w:val="1"/>
          <w:wAfter w:w="7" w:type="dxa"/>
          <w:trHeight w:val="300"/>
        </w:trPr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E4769C" w:rsidRPr="006A71BD" w:rsidRDefault="00E4769C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1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4769C" w:rsidRPr="00C077C3" w:rsidRDefault="00E4769C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13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4769C" w:rsidRPr="00C077C3" w:rsidRDefault="00E4769C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13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4769C" w:rsidRPr="00C077C3" w:rsidRDefault="00E4769C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4769C" w:rsidRPr="00C077C3" w:rsidRDefault="00E4769C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4769C" w:rsidRPr="00C077C3" w:rsidRDefault="00E4769C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4769C" w:rsidRPr="00C077C3" w:rsidRDefault="00E4769C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4769C" w:rsidRPr="00C077C3" w:rsidRDefault="00E4769C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4769C" w:rsidRPr="00C077C3" w:rsidRDefault="00E4769C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4769C" w:rsidRPr="00C077C3" w:rsidRDefault="00E4769C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4769C" w:rsidRPr="00C077C3" w:rsidRDefault="00E4769C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906BEA" w:rsidRPr="00C077C3" w:rsidTr="00EA44CF">
        <w:trPr>
          <w:gridAfter w:val="1"/>
          <w:wAfter w:w="7" w:type="dxa"/>
          <w:trHeight w:val="300"/>
        </w:trPr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906BEA" w:rsidRPr="00C077C3" w:rsidRDefault="00906BEA" w:rsidP="00F9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77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emperature</w:t>
            </w:r>
            <w:proofErr w:type="spellEnd"/>
            <w:r w:rsidRPr="00C077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C077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( </w:t>
            </w:r>
            <w:proofErr w:type="gramEnd"/>
            <w:r w:rsidRPr="00C077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°C)</w:t>
            </w:r>
          </w:p>
        </w:tc>
        <w:tc>
          <w:tcPr>
            <w:tcW w:w="11330" w:type="dxa"/>
            <w:gridSpan w:val="1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06BEA" w:rsidRPr="00906BEA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06B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Relative</w:t>
            </w:r>
            <w:proofErr w:type="spellEnd"/>
            <w:r w:rsidRPr="00906B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06B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Activity</w:t>
            </w:r>
            <w:proofErr w:type="spellEnd"/>
            <w:r w:rsidRPr="00906B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</w:tr>
      <w:tr w:rsidR="00906BEA" w:rsidRPr="00C077C3" w:rsidTr="00EB79D9">
        <w:trPr>
          <w:trHeight w:val="300"/>
        </w:trPr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12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1 ± 0.8</w:t>
            </w:r>
          </w:p>
        </w:tc>
        <w:tc>
          <w:tcPr>
            <w:tcW w:w="113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1 ± 0.8</w:t>
            </w:r>
          </w:p>
        </w:tc>
        <w:tc>
          <w:tcPr>
            <w:tcW w:w="113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1 ± 0.8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1 ± 0.8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1 ± 0.8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5C5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1 ± 0.8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1 ± 0.8</w:t>
            </w:r>
          </w:p>
        </w:tc>
        <w:tc>
          <w:tcPr>
            <w:tcW w:w="1141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1 ± 0.8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1 ± 0.8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1 ± 0.8</w:t>
            </w:r>
          </w:p>
        </w:tc>
      </w:tr>
      <w:tr w:rsidR="00906BEA" w:rsidRPr="00C077C3" w:rsidTr="00E4769C">
        <w:trPr>
          <w:trHeight w:val="300"/>
        </w:trPr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74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 ± 1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74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 ± 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74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 ±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 ± 1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74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 ±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74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 ±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74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 ± 1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74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 ± 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 ± 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 ± 1</w:t>
            </w:r>
          </w:p>
        </w:tc>
      </w:tr>
      <w:tr w:rsidR="00906BEA" w:rsidRPr="00C077C3" w:rsidTr="00E4769C">
        <w:trPr>
          <w:trHeight w:val="300"/>
        </w:trPr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74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 ± 2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74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 ± 2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74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 ±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74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 ±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74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 ±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74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 ±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74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 ± 2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 ± 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 ± 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 ± 2</w:t>
            </w:r>
          </w:p>
        </w:tc>
      </w:tr>
      <w:tr w:rsidR="00906BEA" w:rsidRPr="00C077C3" w:rsidTr="00E4769C">
        <w:trPr>
          <w:trHeight w:val="300"/>
        </w:trPr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74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 ± 3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74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 ± 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74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 ±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74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 ±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74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 ±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74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 ±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74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 ± 3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 ± 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 ± 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 ± 3</w:t>
            </w:r>
          </w:p>
        </w:tc>
      </w:tr>
      <w:tr w:rsidR="00906BEA" w:rsidRPr="00C077C3" w:rsidTr="00E4769C">
        <w:trPr>
          <w:trHeight w:val="64"/>
        </w:trPr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 ± 10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 ± 10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 ± 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 ± 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 ± 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 ± 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 ± 10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 ± 1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 ± 1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BEA" w:rsidRPr="00C077C3" w:rsidRDefault="00906BE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 ± 10</w:t>
            </w:r>
          </w:p>
        </w:tc>
      </w:tr>
    </w:tbl>
    <w:p w:rsidR="007469B2" w:rsidRPr="009B125A" w:rsidRDefault="00310EF4" w:rsidP="007469B2">
      <w:pPr>
        <w:rPr>
          <w:lang w:val="en-US"/>
        </w:rPr>
      </w:pPr>
      <w:r w:rsidRPr="00E4769C">
        <w:rPr>
          <w:rFonts w:ascii="Times New Roman" w:hAnsi="Times New Roman" w:cs="Times New Roman"/>
          <w:sz w:val="24"/>
          <w:szCs w:val="24"/>
          <w:lang w:val="en-US"/>
        </w:rPr>
        <w:t xml:space="preserve">Data are the </w:t>
      </w:r>
      <w:r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Pr="00E476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4769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±</w:t>
      </w:r>
      <w:r w:rsidRPr="00E4769C">
        <w:rPr>
          <w:rFonts w:ascii="Times New Roman" w:hAnsi="Times New Roman" w:cs="Times New Roman"/>
          <w:sz w:val="24"/>
          <w:szCs w:val="24"/>
          <w:lang w:val="en-US"/>
        </w:rPr>
        <w:t xml:space="preserve"> deviation (n = 3)</w:t>
      </w:r>
      <w:r w:rsidR="007469B2" w:rsidRPr="00E4769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469B2">
        <w:rPr>
          <w:rFonts w:ascii="Times New Roman" w:hAnsi="Times New Roman" w:cs="Times New Roman"/>
          <w:sz w:val="24"/>
          <w:szCs w:val="24"/>
          <w:lang w:val="en-US"/>
        </w:rPr>
        <w:t xml:space="preserve"> These data are also presented on Figure 3.</w:t>
      </w:r>
      <w:r w:rsidR="00F007BB">
        <w:rPr>
          <w:rFonts w:ascii="Times New Roman" w:hAnsi="Times New Roman" w:cs="Times New Roman"/>
          <w:sz w:val="24"/>
          <w:szCs w:val="24"/>
          <w:lang w:val="en-US"/>
        </w:rPr>
        <w:t xml:space="preserve"> Relative activities were calculated based on enzyme assays presented on S2 Fig.</w:t>
      </w:r>
    </w:p>
    <w:sectPr w:rsidR="007469B2" w:rsidRPr="009B125A" w:rsidSect="00B7164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077C3"/>
    <w:rsid w:val="00037DB1"/>
    <w:rsid w:val="000B080A"/>
    <w:rsid w:val="000E385C"/>
    <w:rsid w:val="00145577"/>
    <w:rsid w:val="00170888"/>
    <w:rsid w:val="001A40A5"/>
    <w:rsid w:val="001A7F7B"/>
    <w:rsid w:val="001C4D7A"/>
    <w:rsid w:val="002514ED"/>
    <w:rsid w:val="002E7425"/>
    <w:rsid w:val="00310EF4"/>
    <w:rsid w:val="003F1B73"/>
    <w:rsid w:val="00402716"/>
    <w:rsid w:val="00491542"/>
    <w:rsid w:val="005C5D87"/>
    <w:rsid w:val="005E3333"/>
    <w:rsid w:val="006A71BD"/>
    <w:rsid w:val="007469B2"/>
    <w:rsid w:val="00810A10"/>
    <w:rsid w:val="008137FA"/>
    <w:rsid w:val="00853CD7"/>
    <w:rsid w:val="00893159"/>
    <w:rsid w:val="00906BEA"/>
    <w:rsid w:val="00922D81"/>
    <w:rsid w:val="00977A29"/>
    <w:rsid w:val="009B125A"/>
    <w:rsid w:val="00A32032"/>
    <w:rsid w:val="00A5736E"/>
    <w:rsid w:val="00B71641"/>
    <w:rsid w:val="00B811B3"/>
    <w:rsid w:val="00BA65A3"/>
    <w:rsid w:val="00C077C3"/>
    <w:rsid w:val="00C65BB7"/>
    <w:rsid w:val="00CB5833"/>
    <w:rsid w:val="00CE20C9"/>
    <w:rsid w:val="00D1035F"/>
    <w:rsid w:val="00D25CDF"/>
    <w:rsid w:val="00D2738D"/>
    <w:rsid w:val="00D6074D"/>
    <w:rsid w:val="00E152B2"/>
    <w:rsid w:val="00E320D2"/>
    <w:rsid w:val="00E4769C"/>
    <w:rsid w:val="00EB79D9"/>
    <w:rsid w:val="00F007BB"/>
    <w:rsid w:val="00F0187F"/>
    <w:rsid w:val="00F04F10"/>
    <w:rsid w:val="00F127D6"/>
    <w:rsid w:val="00F51704"/>
    <w:rsid w:val="00F521D3"/>
    <w:rsid w:val="00F94E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35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17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53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QUSP</Company>
  <LinksUpToDate>false</LinksUpToDate>
  <CharactersWithSpaces>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o</dc:creator>
  <cp:lastModifiedBy>Sandro Marana</cp:lastModifiedBy>
  <cp:revision>2</cp:revision>
  <dcterms:created xsi:type="dcterms:W3CDTF">2019-02-15T12:12:00Z</dcterms:created>
  <dcterms:modified xsi:type="dcterms:W3CDTF">2019-02-15T12:12:00Z</dcterms:modified>
</cp:coreProperties>
</file>